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CDB" w:rsidRDefault="009E1CDB" w:rsidP="009E1CDB">
      <w:pPr>
        <w:spacing w:line="480" w:lineRule="auto"/>
        <w:rPr>
          <w:noProof/>
          <w:lang w:val="en-GB"/>
        </w:rPr>
      </w:pPr>
      <w:proofErr w:type="gramStart"/>
      <w:r>
        <w:rPr>
          <w:noProof/>
          <w:lang w:val="en-GB"/>
        </w:rPr>
        <w:t xml:space="preserve">Appendix, </w:t>
      </w:r>
      <w:r>
        <w:rPr>
          <w:lang w:val="en-GB"/>
        </w:rPr>
        <w:t>Table S1.</w:t>
      </w:r>
      <w:proofErr w:type="gramEnd"/>
      <w:r>
        <w:rPr>
          <w:lang w:val="en-GB"/>
        </w:rPr>
        <w:t xml:space="preserve"> Results of PCAs of blackcap crown reflectance using 20nm wavelength bands, conducted separately for the two sexes. PCs exceeding an </w:t>
      </w:r>
      <w:proofErr w:type="spellStart"/>
      <w:r>
        <w:rPr>
          <w:lang w:val="en-GB"/>
        </w:rPr>
        <w:t>eigenvalue</w:t>
      </w:r>
      <w:proofErr w:type="spellEnd"/>
      <w:r>
        <w:rPr>
          <w:lang w:val="en-GB"/>
        </w:rPr>
        <w:t xml:space="preserve"> of 1 are shown</w:t>
      </w:r>
    </w:p>
    <w:tbl>
      <w:tblPr>
        <w:tblW w:w="7420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2860"/>
        <w:gridCol w:w="1520"/>
        <w:gridCol w:w="1520"/>
        <w:gridCol w:w="1520"/>
      </w:tblGrid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Measur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Male PC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Female PC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Female PC2</w:t>
            </w:r>
          </w:p>
        </w:tc>
      </w:tr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Loading 320-340n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8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-0.502</w:t>
            </w:r>
          </w:p>
        </w:tc>
      </w:tr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Loading 340-360n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8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-0.442</w:t>
            </w:r>
          </w:p>
        </w:tc>
      </w:tr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Loading 360-380n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-0.415</w:t>
            </w:r>
          </w:p>
        </w:tc>
      </w:tr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Loading 380-400n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-0.372</w:t>
            </w:r>
          </w:p>
        </w:tc>
      </w:tr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Loading 400-420n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-0.341</w:t>
            </w:r>
          </w:p>
        </w:tc>
      </w:tr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Loading 420-440n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-0.290</w:t>
            </w:r>
          </w:p>
        </w:tc>
      </w:tr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Loading 440-460n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-0.244</w:t>
            </w:r>
          </w:p>
        </w:tc>
      </w:tr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Loading 460-480n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-0.185</w:t>
            </w:r>
          </w:p>
        </w:tc>
      </w:tr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Loading 480-500n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-0.112</w:t>
            </w:r>
          </w:p>
        </w:tc>
      </w:tr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Loading 500-520n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-0.011</w:t>
            </w:r>
          </w:p>
        </w:tc>
      </w:tr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Loading 520-540n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085</w:t>
            </w:r>
          </w:p>
        </w:tc>
      </w:tr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Loading 540-560n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171</w:t>
            </w:r>
          </w:p>
        </w:tc>
      </w:tr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Loading 560-580n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211</w:t>
            </w:r>
          </w:p>
        </w:tc>
      </w:tr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Loading 580-600n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255</w:t>
            </w:r>
          </w:p>
        </w:tc>
      </w:tr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Loading 600-620n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326</w:t>
            </w:r>
          </w:p>
        </w:tc>
      </w:tr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Loading 620-640n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413</w:t>
            </w:r>
          </w:p>
        </w:tc>
      </w:tr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Loading 640-660n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8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469</w:t>
            </w:r>
          </w:p>
        </w:tc>
      </w:tr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Loading 660-680n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8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498</w:t>
            </w:r>
          </w:p>
        </w:tc>
      </w:tr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Loading 680-700n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9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8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>0.514</w:t>
            </w:r>
          </w:p>
        </w:tc>
      </w:tr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Eigenvalu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 xml:space="preserve">18.26 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 xml:space="preserve">16.29 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 xml:space="preserve">2.22  </w:t>
            </w:r>
          </w:p>
        </w:tc>
      </w:tr>
      <w:tr w:rsidR="009E1CDB" w:rsidTr="00A60E6D">
        <w:trPr>
          <w:trHeight w:val="49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</w:pPr>
            <w:r>
              <w:t>Percent variance explain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 xml:space="preserve">96.13 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 xml:space="preserve">85.73 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pPr>
              <w:spacing w:line="480" w:lineRule="auto"/>
              <w:jc w:val="center"/>
            </w:pPr>
            <w:r>
              <w:t xml:space="preserve">11.68   </w:t>
            </w:r>
          </w:p>
        </w:tc>
      </w:tr>
    </w:tbl>
    <w:p w:rsidR="009E1CDB" w:rsidRDefault="009E1CDB" w:rsidP="009E1CDB">
      <w:pPr>
        <w:spacing w:line="480" w:lineRule="auto"/>
        <w:rPr>
          <w:noProof/>
          <w:lang w:val="en-GB"/>
        </w:rPr>
      </w:pPr>
    </w:p>
    <w:p w:rsidR="009E1CDB" w:rsidRDefault="009E1CDB" w:rsidP="009E1CDB">
      <w:pPr>
        <w:spacing w:line="480" w:lineRule="auto"/>
        <w:rPr>
          <w:noProof/>
          <w:lang w:val="en-GB"/>
        </w:rPr>
      </w:pPr>
      <w:r>
        <w:rPr>
          <w:noProof/>
          <w:lang w:val="en-GB"/>
        </w:rPr>
        <w:br w:type="page"/>
      </w:r>
      <w:r>
        <w:rPr>
          <w:noProof/>
          <w:lang w:val="en-GB"/>
        </w:rPr>
        <w:lastRenderedPageBreak/>
        <w:t>Appendix, Table S2. Correlations of male crown brightness with component variables of condition PC1 (n=81)</w:t>
      </w:r>
    </w:p>
    <w:tbl>
      <w:tblPr>
        <w:tblW w:w="3420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2080"/>
        <w:gridCol w:w="1340"/>
      </w:tblGrid>
      <w:tr w:rsidR="009E1CDB" w:rsidTr="00A60E6D">
        <w:trPr>
          <w:trHeight w:val="499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r>
              <w:t>Measur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r>
              <w:t>Pearson r</w:t>
            </w:r>
          </w:p>
        </w:tc>
      </w:tr>
      <w:tr w:rsidR="009E1CDB" w:rsidTr="00A60E6D">
        <w:trPr>
          <w:trHeight w:val="49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r>
              <w:t>Feather growth r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r>
              <w:t>-0.091</w:t>
            </w:r>
          </w:p>
        </w:tc>
      </w:tr>
      <w:tr w:rsidR="009E1CDB" w:rsidTr="00A60E6D">
        <w:trPr>
          <w:trHeight w:val="49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r>
              <w:t>Feather m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r>
              <w:t>-0.327**</w:t>
            </w:r>
          </w:p>
        </w:tc>
      </w:tr>
      <w:tr w:rsidR="009E1CDB" w:rsidTr="00A60E6D">
        <w:trPr>
          <w:trHeight w:val="49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r>
              <w:t>Wing lengt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r>
              <w:t>-0.150</w:t>
            </w:r>
          </w:p>
        </w:tc>
      </w:tr>
      <w:tr w:rsidR="009E1CDB" w:rsidTr="00A60E6D">
        <w:trPr>
          <w:trHeight w:val="49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r>
              <w:t>Fat sco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r>
              <w:t>-0.233*</w:t>
            </w:r>
          </w:p>
        </w:tc>
      </w:tr>
      <w:tr w:rsidR="009E1CDB" w:rsidTr="00A60E6D">
        <w:trPr>
          <w:trHeight w:val="49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r>
              <w:t>Muscle sco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r>
              <w:t>-0.014</w:t>
            </w:r>
          </w:p>
        </w:tc>
      </w:tr>
      <w:tr w:rsidR="009E1CDB" w:rsidTr="00A60E6D">
        <w:trPr>
          <w:trHeight w:val="49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r>
              <w:t>Body ma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1CDB" w:rsidRDefault="009E1CDB" w:rsidP="00A60E6D">
            <w:r>
              <w:t>-0.208</w:t>
            </w:r>
            <w:r>
              <w:rPr>
                <w:rFonts w:ascii="Arial" w:hAnsi="Arial" w:cs="Arial"/>
              </w:rPr>
              <w:t>†</w:t>
            </w:r>
          </w:p>
        </w:tc>
      </w:tr>
    </w:tbl>
    <w:p w:rsidR="009E1CDB" w:rsidRDefault="009E1CDB" w:rsidP="009E1CDB">
      <w:pPr>
        <w:spacing w:line="480" w:lineRule="auto"/>
        <w:rPr>
          <w:noProof/>
          <w:lang w:val="en-GB"/>
        </w:rPr>
      </w:pPr>
    </w:p>
    <w:p w:rsidR="009E1CDB" w:rsidRPr="000C21C4" w:rsidRDefault="009E1CDB" w:rsidP="009E1CDB">
      <w:pPr>
        <w:spacing w:line="480" w:lineRule="auto"/>
        <w:rPr>
          <w:noProof/>
          <w:lang w:val="en-GB"/>
        </w:rPr>
      </w:pPr>
      <w:r>
        <w:rPr>
          <w:noProof/>
          <w:lang w:val="en-GB"/>
        </w:rPr>
        <w:t>†, p&lt;0.07, *, p&lt;0.05; **, p&lt;0.01</w:t>
      </w:r>
    </w:p>
    <w:p w:rsidR="00822965" w:rsidRDefault="00822965"/>
    <w:sectPr w:rsidR="00822965" w:rsidSect="00A40059">
      <w:footerReference w:type="even" r:id="rId4"/>
      <w:footerReference w:type="default" r:id="rId5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09A2" w:rsidRDefault="009E1CDB" w:rsidP="00CB5A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209A2" w:rsidRDefault="009E1CD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09A2" w:rsidRDefault="009E1CDB" w:rsidP="00CB5A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209A2" w:rsidRDefault="009E1CDB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E1CDB"/>
    <w:rsid w:val="00822965"/>
    <w:rsid w:val="009E1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C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E1CD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9E1CDB"/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character" w:styleId="PageNumber">
    <w:name w:val="page number"/>
    <w:basedOn w:val="DefaultParagraphFont"/>
    <w:rsid w:val="009E1CDB"/>
  </w:style>
  <w:style w:type="character" w:styleId="LineNumber">
    <w:name w:val="line number"/>
    <w:basedOn w:val="DefaultParagraphFont"/>
    <w:uiPriority w:val="99"/>
    <w:semiHidden/>
    <w:unhideWhenUsed/>
    <w:rsid w:val="009E1C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0-09-28T12:33:00Z</dcterms:created>
  <dcterms:modified xsi:type="dcterms:W3CDTF">2020-09-28T12:33:00Z</dcterms:modified>
</cp:coreProperties>
</file>